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AD8F4" w14:textId="779A357E" w:rsidR="003628AF" w:rsidRDefault="00B05E04">
      <w:pPr>
        <w:rPr>
          <w:rFonts w:ascii="Cambria" w:eastAsia="Cambria" w:hAnsi="Cambria" w:cs="Cambria"/>
        </w:rPr>
      </w:pPr>
      <w:r w:rsidRPr="00B05E04">
        <w:rPr>
          <w:rFonts w:ascii="Cambria" w:eastAsia="Cambria" w:hAnsi="Cambria" w:cs="Cambria"/>
          <w:b/>
          <w:bCs/>
        </w:rPr>
        <w:t xml:space="preserve">Multimedia </w:t>
      </w:r>
      <w:proofErr w:type="spellStart"/>
      <w:r w:rsidRPr="00B05E04">
        <w:rPr>
          <w:rFonts w:ascii="Cambria" w:eastAsia="Cambria" w:hAnsi="Cambria" w:cs="Cambria"/>
          <w:b/>
          <w:bCs/>
        </w:rPr>
        <w:t>Appendix 5.</w:t>
      </w:r>
      <w:r>
        <w:rPr>
          <w:rFonts w:ascii="Cambria" w:eastAsia="Cambria" w:hAnsi="Cambria" w:cs="Cambria"/>
        </w:rPr>
        <w:t xml:space="preserve"> </w:t>
      </w:r>
      <w:proofErr w:type="spellEnd"/>
      <w:r w:rsidR="00000000">
        <w:rPr>
          <w:rFonts w:ascii="Cambria" w:eastAsia="Cambria" w:hAnsi="Cambria" w:cs="Cambria"/>
        </w:rPr>
        <w:t>Codebook from the qualitative video elicitation study showing, for each objective, the corresponding themes and codes</w:t>
      </w:r>
      <w:r w:rsidR="008067AE">
        <w:rPr>
          <w:rFonts w:ascii="Cambria" w:eastAsia="Cambria" w:hAnsi="Cambria" w:cs="Cambria"/>
        </w:rPr>
        <w:t>.</w:t>
      </w:r>
    </w:p>
    <w:p w14:paraId="1751F810" w14:textId="77777777" w:rsidR="003628AF" w:rsidRDefault="003628AF">
      <w:pPr>
        <w:rPr>
          <w:rFonts w:ascii="Cambria" w:eastAsia="Cambria" w:hAnsi="Cambria" w:cs="Cambria"/>
        </w:rPr>
      </w:pPr>
    </w:p>
    <w:tbl>
      <w:tblPr>
        <w:tblStyle w:val="a"/>
        <w:tblW w:w="9330" w:type="dxa"/>
        <w:tblLayout w:type="fixed"/>
        <w:tblLook w:val="0400" w:firstRow="0" w:lastRow="0" w:firstColumn="0" w:lastColumn="0" w:noHBand="0" w:noVBand="1"/>
      </w:tblPr>
      <w:tblGrid>
        <w:gridCol w:w="3405"/>
        <w:gridCol w:w="5925"/>
      </w:tblGrid>
      <w:tr w:rsidR="003628AF" w14:paraId="68F1FA66" w14:textId="77777777">
        <w:trPr>
          <w:trHeight w:val="420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3EA6351C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4A86E8"/>
              </w:rPr>
              <w:t>Theme</w:t>
            </w:r>
            <w:r>
              <w:rPr>
                <w:rFonts w:ascii="Cambria" w:eastAsia="Cambria" w:hAnsi="Cambria" w:cs="Cambria"/>
                <w:color w:val="000000"/>
              </w:rPr>
              <w:t xml:space="preserve">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09504EF6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des</w:t>
            </w:r>
          </w:p>
        </w:tc>
      </w:tr>
      <w:tr w:rsidR="003628AF" w14:paraId="201542BE" w14:textId="77777777">
        <w:trPr>
          <w:trHeight w:val="420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261FFC63" w14:textId="77777777" w:rsidR="003628AF" w:rsidRDefault="003628AF">
            <w:pPr>
              <w:rPr>
                <w:rFonts w:ascii="Cambria" w:eastAsia="Cambria" w:hAnsi="Cambria" w:cs="Cambria"/>
                <w:color w:val="4A86E8"/>
              </w:rPr>
            </w:pP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342239EF" w14:textId="77777777" w:rsidR="003628AF" w:rsidRDefault="003628AF">
            <w:pPr>
              <w:rPr>
                <w:rFonts w:ascii="Cambria" w:eastAsia="Cambria" w:hAnsi="Cambria" w:cs="Cambria"/>
              </w:rPr>
            </w:pPr>
          </w:p>
        </w:tc>
      </w:tr>
      <w:tr w:rsidR="003628AF" w14:paraId="0161FBA8" w14:textId="77777777">
        <w:trPr>
          <w:trHeight w:val="440"/>
        </w:trPr>
        <w:tc>
          <w:tcPr>
            <w:tcW w:w="9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6AAE4059" w14:textId="77777777" w:rsidR="003628AF" w:rsidRDefault="00000000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bjective 1: Shedding light on caregivers’ current realities</w:t>
            </w:r>
          </w:p>
          <w:p w14:paraId="39E7818E" w14:textId="77777777" w:rsidR="003628AF" w:rsidRDefault="003628AF">
            <w:pPr>
              <w:rPr>
                <w:rFonts w:ascii="Cambria" w:eastAsia="Cambria" w:hAnsi="Cambria" w:cs="Cambria"/>
                <w:b/>
              </w:rPr>
            </w:pPr>
          </w:p>
        </w:tc>
      </w:tr>
      <w:tr w:rsidR="003628AF" w14:paraId="1F23F753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2700120E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>Feeling overwhelmed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48C17B81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urrent Issues: overwhelm</w:t>
            </w:r>
          </w:p>
          <w:p w14:paraId="41ABCFBA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urrent Issues: information overload</w:t>
            </w:r>
          </w:p>
          <w:p w14:paraId="774CFC37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formation Materials: handout</w:t>
            </w:r>
          </w:p>
          <w:p w14:paraId="5F74CE87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urrent Issues: Challenges with information retention</w:t>
            </w:r>
          </w:p>
        </w:tc>
      </w:tr>
      <w:tr w:rsidR="003628AF" w14:paraId="540B31F4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41D3DC4E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Struggle to learn new care procedures and task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77B77C2B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Video Instruction: replay</w:t>
            </w:r>
          </w:p>
          <w:p w14:paraId="552363AC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formation Sharing: in person education</w:t>
            </w:r>
          </w:p>
          <w:p w14:paraId="49B3A675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linician Preference: teach hospital</w:t>
            </w:r>
          </w:p>
          <w:p w14:paraId="0C05C2B4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formation Search Behavior</w:t>
            </w:r>
          </w:p>
        </w:tc>
      </w:tr>
      <w:tr w:rsidR="003628AF" w14:paraId="11E8D83E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4C88512E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Lack tailored support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249F2F00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urrent Issues: Lack of support in home</w:t>
            </w:r>
          </w:p>
          <w:p w14:paraId="09DACBF3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are Task: Incorrect image</w:t>
            </w:r>
          </w:p>
          <w:p w14:paraId="29CEDE8E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Care Tas: Follow Up </w:t>
            </w:r>
          </w:p>
          <w:p w14:paraId="003CA6AF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urrent Issues: Not following care routine</w:t>
            </w:r>
          </w:p>
          <w:p w14:paraId="31D34AC9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000000"/>
              </w:rPr>
              <w:t>Current Issues: Care task fear</w:t>
            </w:r>
          </w:p>
        </w:tc>
      </w:tr>
      <w:tr w:rsidR="003628AF" w14:paraId="22D683CD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2CBC6E82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Need to communicate with clinician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53E83C9B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tient Communication: Phone call</w:t>
            </w:r>
          </w:p>
          <w:p w14:paraId="0F69D5D0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Patient Communication: Portal </w:t>
            </w:r>
          </w:p>
          <w:p w14:paraId="6A3C3552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urrent Issues: Patient portal</w:t>
            </w:r>
          </w:p>
        </w:tc>
      </w:tr>
      <w:tr w:rsidR="003628AF" w14:paraId="5BB04F18" w14:textId="77777777">
        <w:trPr>
          <w:trHeight w:val="440"/>
        </w:trPr>
        <w:tc>
          <w:tcPr>
            <w:tcW w:w="9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1A8B105D" w14:textId="77777777" w:rsidR="003628AF" w:rsidRDefault="00000000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bjective 2: How AR might support caregivers</w:t>
            </w:r>
          </w:p>
          <w:p w14:paraId="63FF7ECC" w14:textId="77777777" w:rsidR="003628AF" w:rsidRDefault="003628AF">
            <w:pPr>
              <w:rPr>
                <w:rFonts w:ascii="Cambria" w:eastAsia="Cambria" w:hAnsi="Cambria" w:cs="Cambria"/>
                <w:b/>
              </w:rPr>
            </w:pPr>
          </w:p>
        </w:tc>
      </w:tr>
      <w:tr w:rsidR="003628AF" w14:paraId="356C56A1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15D736A5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Enhance tracking and monitoring of a patient’s condition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7C581322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Capability: Overlay</w:t>
            </w:r>
          </w:p>
          <w:p w14:paraId="59E2EC39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Capability: Better Images</w:t>
            </w:r>
          </w:p>
          <w:p w14:paraId="718D1DB2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3D Annotations</w:t>
            </w:r>
          </w:p>
          <w:p w14:paraId="4DB93172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Shared POV</w:t>
            </w:r>
          </w:p>
          <w:p w14:paraId="54AABEF3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Future applications</w:t>
            </w:r>
          </w:p>
        </w:tc>
      </w:tr>
      <w:tr w:rsidR="003628AF" w14:paraId="12244028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18443CFA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>Improve task accuracy and adherence via real-time feedback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0CE3F82C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Capability: Realtime feedback</w:t>
            </w:r>
          </w:p>
          <w:p w14:paraId="20B4700D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Capability: Audio</w:t>
            </w:r>
          </w:p>
          <w:p w14:paraId="453B61D0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Capability: Multiple users</w:t>
            </w:r>
          </w:p>
        </w:tc>
      </w:tr>
      <w:tr w:rsidR="003628AF" w14:paraId="16B73B2B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13BDFEF9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Reduce communication barriers between clinicians and caregiver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7AEB5206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Reduce doctor visits</w:t>
            </w:r>
          </w:p>
          <w:p w14:paraId="30B69988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improve communication</w:t>
            </w:r>
          </w:p>
          <w:p w14:paraId="682CB8B7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More documentation</w:t>
            </w:r>
          </w:p>
        </w:tc>
      </w:tr>
      <w:tr w:rsidR="003628AF" w14:paraId="742AF2C7" w14:textId="77777777">
        <w:trPr>
          <w:trHeight w:val="720"/>
        </w:trPr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0E65AFAC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Reassure anxious caregiver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6E112529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reduce anxiety</w:t>
            </w:r>
          </w:p>
          <w:p w14:paraId="22CB8145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000000"/>
              </w:rPr>
              <w:t>AR Usefulness: General</w:t>
            </w:r>
          </w:p>
        </w:tc>
      </w:tr>
      <w:tr w:rsidR="003628AF" w14:paraId="028398A9" w14:textId="77777777">
        <w:trPr>
          <w:trHeight w:val="440"/>
        </w:trPr>
        <w:tc>
          <w:tcPr>
            <w:tcW w:w="93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6A3057BA" w14:textId="77777777" w:rsidR="003628AF" w:rsidRDefault="00000000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lastRenderedPageBreak/>
              <w:t>Objective 3: How AR might exacerbate burdens</w:t>
            </w:r>
          </w:p>
          <w:p w14:paraId="5BA27587" w14:textId="77777777" w:rsidR="003628AF" w:rsidRDefault="003628AF">
            <w:pPr>
              <w:rPr>
                <w:rFonts w:ascii="Cambria" w:eastAsia="Cambria" w:hAnsi="Cambria" w:cs="Cambria"/>
                <w:b/>
              </w:rPr>
            </w:pPr>
          </w:p>
        </w:tc>
      </w:tr>
      <w:tr w:rsidR="003628AF" w14:paraId="09623F49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0D842BFE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Add to caregivers’ already heavy workload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22986347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Negative Outcomes: Increase anxiety</w:t>
            </w:r>
          </w:p>
          <w:p w14:paraId="4B256785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Negative Outcomes: Inaccurate assistance</w:t>
            </w:r>
          </w:p>
          <w:p w14:paraId="75013327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Negative Outcomes: Increase work burden</w:t>
            </w:r>
          </w:p>
          <w:p w14:paraId="4A145734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Negative Outcomes: motion sickness</w:t>
            </w:r>
          </w:p>
        </w:tc>
      </w:tr>
      <w:tr w:rsidR="003628AF" w14:paraId="27E09074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19227B62" w14:textId="77777777" w:rsidR="003628AF" w:rsidRDefault="00000000">
            <w:pPr>
              <w:rPr>
                <w:rFonts w:ascii="Cambria" w:eastAsia="Cambria" w:hAnsi="Cambria" w:cs="Cambria"/>
                <w:color w:val="3C78D8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Require training on how to use AR tool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5AE42A5A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Appropriateness: Complex procedures</w:t>
            </w:r>
          </w:p>
          <w:p w14:paraId="7E39B108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Compared to phone</w:t>
            </w:r>
          </w:p>
          <w:p w14:paraId="06498728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Feasibility: Increased training</w:t>
            </w:r>
          </w:p>
          <w:p w14:paraId="4DD2B7C3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</w:rPr>
              <w:t>XR familiarity</w:t>
            </w:r>
          </w:p>
        </w:tc>
      </w:tr>
      <w:tr w:rsidR="003628AF" w14:paraId="21597294" w14:textId="77777777">
        <w:tc>
          <w:tcPr>
            <w:tcW w:w="3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6D127918" w14:textId="77777777" w:rsidR="003628AF" w:rsidRDefault="00000000">
            <w:pPr>
              <w:rPr>
                <w:rFonts w:ascii="Cambria" w:eastAsia="Cambria" w:hAnsi="Cambria" w:cs="Cambria"/>
                <w:color w:val="3C78D8"/>
              </w:rPr>
            </w:pPr>
            <w:r>
              <w:rPr>
                <w:rFonts w:ascii="Cambria" w:eastAsia="Cambria" w:hAnsi="Cambria" w:cs="Cambria"/>
                <w:color w:val="3C78D8"/>
              </w:rPr>
              <w:t xml:space="preserve">Introduce usability challenges </w:t>
            </w:r>
          </w:p>
        </w:tc>
        <w:tc>
          <w:tcPr>
            <w:tcW w:w="5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4" w:type="dxa"/>
              <w:left w:w="44" w:type="dxa"/>
              <w:bottom w:w="44" w:type="dxa"/>
              <w:right w:w="44" w:type="dxa"/>
            </w:tcMar>
          </w:tcPr>
          <w:p w14:paraId="78BC8E71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Feasibility: Clean clear interface</w:t>
            </w:r>
          </w:p>
          <w:p w14:paraId="74B18780" w14:textId="77777777" w:rsidR="003628AF" w:rsidRDefault="00000000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R Feasibility: Logistics</w:t>
            </w:r>
          </w:p>
          <w:p w14:paraId="59A81C7B" w14:textId="77777777" w:rsidR="003628AF" w:rsidRDefault="00000000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</w:rPr>
              <w:t>AR Feasibility: Interactions difficult</w:t>
            </w:r>
          </w:p>
        </w:tc>
      </w:tr>
    </w:tbl>
    <w:p w14:paraId="7F8D4DB6" w14:textId="77777777" w:rsidR="003628AF" w:rsidRDefault="003628AF">
      <w:pPr>
        <w:rPr>
          <w:rFonts w:ascii="Cambria" w:eastAsia="Cambria" w:hAnsi="Cambria" w:cs="Cambria"/>
        </w:rPr>
      </w:pPr>
    </w:p>
    <w:sectPr w:rsidR="003628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8AF"/>
    <w:rsid w:val="003628AF"/>
    <w:rsid w:val="0049203A"/>
    <w:rsid w:val="008067AE"/>
    <w:rsid w:val="00B0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B5A74"/>
  <w15:docId w15:val="{BFA2B3DA-5599-A645-9D0F-D92D325D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0D54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aQ3IIYCyI1k8FPTqAv0FJUmGJQ==">CgMxLjA4AHIhMTZCZ19UQmI5bmFyRTZEMGpZc3Y4V2JRUVRoX3Vnek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 Dinh</dc:creator>
  <cp:lastModifiedBy>Monisha Swaminathan</cp:lastModifiedBy>
  <cp:revision>3</cp:revision>
  <dcterms:created xsi:type="dcterms:W3CDTF">2024-01-25T04:15:00Z</dcterms:created>
  <dcterms:modified xsi:type="dcterms:W3CDTF">2024-05-27T16:22:00Z</dcterms:modified>
</cp:coreProperties>
</file>